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DAA" w:rsidRPr="006F1070" w:rsidRDefault="00E97DAA" w:rsidP="00E97DA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F107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2</w:t>
      </w:r>
      <w:r w:rsidRPr="006F1070">
        <w:rPr>
          <w:rFonts w:ascii="Times New Roman" w:hAnsi="Times New Roman"/>
          <w:b/>
          <w:sz w:val="24"/>
          <w:szCs w:val="24"/>
        </w:rPr>
        <w:t>. Exomiser variant ranking for 9 families with diagnoses.</w:t>
      </w:r>
    </w:p>
    <w:tbl>
      <w:tblPr>
        <w:tblW w:w="14103" w:type="dxa"/>
        <w:tblInd w:w="108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990"/>
        <w:gridCol w:w="900"/>
        <w:gridCol w:w="1440"/>
        <w:gridCol w:w="720"/>
        <w:gridCol w:w="540"/>
        <w:gridCol w:w="531"/>
        <w:gridCol w:w="639"/>
        <w:gridCol w:w="720"/>
        <w:gridCol w:w="1530"/>
        <w:gridCol w:w="1620"/>
        <w:gridCol w:w="1710"/>
        <w:gridCol w:w="720"/>
        <w:gridCol w:w="531"/>
        <w:gridCol w:w="661"/>
        <w:gridCol w:w="851"/>
      </w:tblGrid>
      <w:tr w:rsidR="00E97DAA" w:rsidRPr="00067895" w:rsidTr="006B3786">
        <w:trPr>
          <w:trHeight w:val="1017"/>
        </w:trPr>
        <w:tc>
          <w:tcPr>
            <w:tcW w:w="99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cript</w:t>
            </w:r>
          </w:p>
        </w:tc>
        <w:tc>
          <w:tcPr>
            <w:tcW w:w="1791" w:type="dxa"/>
            <w:gridSpan w:val="3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edicted Deleteriousness</w:t>
            </w:r>
          </w:p>
        </w:tc>
        <w:tc>
          <w:tcPr>
            <w:tcW w:w="1359" w:type="dxa"/>
            <w:gridSpan w:val="2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3150" w:type="dxa"/>
            <w:gridSpan w:val="2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enotype</w:t>
            </w:r>
          </w:p>
        </w:tc>
        <w:tc>
          <w:tcPr>
            <w:tcW w:w="171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tch</w:t>
            </w:r>
          </w:p>
        </w:tc>
        <w:tc>
          <w:tcPr>
            <w:tcW w:w="1912" w:type="dxa"/>
            <w:gridSpan w:val="3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cores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ank out of x filtered genes</w:t>
            </w:r>
          </w:p>
        </w:tc>
      </w:tr>
      <w:tr w:rsidR="00E97DAA" w:rsidRPr="00067895" w:rsidTr="006B3786">
        <w:trPr>
          <w:trHeight w:val="74"/>
        </w:trPr>
        <w:tc>
          <w:tcPr>
            <w:tcW w:w="990" w:type="dxa"/>
            <w:vMerge/>
            <w:tcBorders>
              <w:top w:val="nil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T</w:t>
            </w:r>
          </w:p>
        </w:tc>
        <w:tc>
          <w:tcPr>
            <w:tcW w:w="540" w:type="dxa"/>
            <w:tcBorders>
              <w:top w:val="nil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2</w:t>
            </w:r>
          </w:p>
        </w:tc>
        <w:tc>
          <w:tcPr>
            <w:tcW w:w="531" w:type="dxa"/>
            <w:tcBorders>
              <w:top w:val="nil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639" w:type="dxa"/>
            <w:tcBorders>
              <w:top w:val="nil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bS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SP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tching terms</w:t>
            </w:r>
          </w:p>
        </w:tc>
        <w:tc>
          <w:tcPr>
            <w:tcW w:w="1710" w:type="dxa"/>
            <w:vMerge/>
            <w:tcBorders>
              <w:top w:val="nil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eno</w:t>
            </w:r>
          </w:p>
        </w:tc>
        <w:tc>
          <w:tcPr>
            <w:tcW w:w="531" w:type="dxa"/>
            <w:tcBorders>
              <w:top w:val="nil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r</w:t>
            </w:r>
          </w:p>
        </w:tc>
        <w:tc>
          <w:tcPr>
            <w:tcW w:w="661" w:type="dxa"/>
            <w:tcBorders>
              <w:top w:val="nil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851" w:type="dxa"/>
            <w:vMerge/>
            <w:tcBorders>
              <w:top w:val="nil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1242"/>
        </w:trPr>
        <w:tc>
          <w:tcPr>
            <w:tcW w:w="990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79/577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IGT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M_015937.4:c.[1342C&gt;T];[918_918insT]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31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9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Prominent epicanthal folds (HP:0007930)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Long palpebral fissure (HP:0000637)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roximity to PIGO- </w:t>
            </w:r>
            <w:r w:rsidRPr="00DD597D">
              <w:rPr>
                <w:rFonts w:ascii="Times New Roman" w:hAnsi="Times New Roman"/>
                <w:sz w:val="18"/>
                <w:szCs w:val="18"/>
              </w:rPr>
              <w:t>Hyperphosphatasia with mental retardation syndrome 2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31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61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st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ut of 34 genes</w:t>
            </w:r>
          </w:p>
        </w:tc>
      </w:tr>
      <w:tr w:rsidR="00E97DAA" w:rsidRPr="00067895" w:rsidTr="006B3786">
        <w:trPr>
          <w:trHeight w:val="808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atus epilepticus (HP:0002133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izure</w:t>
            </w:r>
          </w:p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HP:0001250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808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Epicanthus inversus (HP:0000537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Long palpebral fissure (HP:0000637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808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Severe global developmental delay (HP:0011344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Delayed speech and language development (HP:0000750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808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Global brain atrophy (HP:0002283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Microcephaly (HP:0000252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808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Tented upper lip vermilion (HP:0010804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Tented upper lip vermilion (HP:0010804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808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Ventricular septal defect (HP:0001629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Defect in the atrial septum (HP:0001631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1035"/>
        </w:trPr>
        <w:tc>
          <w:tcPr>
            <w:tcW w:w="99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06/608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CK1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M_002591.3:c.[134T&gt;C];[134T&gt;C]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31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9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poketotic Hypoglycemia (HP:0001985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Hypoketotic hypoglycemia (HP:0001985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roximity to HADHB - </w:t>
            </w:r>
            <w:r w:rsidRPr="00DD597D">
              <w:rPr>
                <w:rFonts w:ascii="Times New Roman" w:hAnsi="Times New Roman"/>
                <w:sz w:val="18"/>
                <w:szCs w:val="18"/>
              </w:rPr>
              <w:t>Trifunctional protein deficiency</w:t>
            </w: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31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1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st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ut of 19 genes</w:t>
            </w:r>
          </w:p>
        </w:tc>
      </w:tr>
      <w:tr w:rsidR="00E97DAA" w:rsidRPr="00067895" w:rsidTr="006B3786">
        <w:trPr>
          <w:trHeight w:val="1035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Global developmental delay (HP:0001263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Global developmental delay (HP:0001263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Del="00D1049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1035"/>
        </w:trPr>
        <w:tc>
          <w:tcPr>
            <w:tcW w:w="99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Generalized hypotonia (HP:0001290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Muscular hypotonia (HP:0001252)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Del="00D1049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620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AI1</w:t>
            </w: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M_030665.3:c.[2273G&gt;A];[=]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crocephaly (HP:0000256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crocephaly (HP:0000252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mith-Magenis</w:t>
            </w:r>
          </w:p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yndrome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st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ut of 62 genes</w:t>
            </w:r>
          </w:p>
        </w:tc>
      </w:tr>
      <w:tr w:rsidR="00E97DAA" w:rsidRPr="00067895" w:rsidTr="006B3786">
        <w:trPr>
          <w:trHeight w:val="900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bnormal facial shape (HP:0001999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lar flattening (HP:0000272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828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ronic diarrhea</w:t>
            </w:r>
          </w:p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HP:0002028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nstipation (HP:0002019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828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lobal developmental delay (HP:0001263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lobal developmental delay (HP:0001263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eneralized hypotonia (HP:0001290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eneralized hypotonia (HP:0001290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besity (HP:0001513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besity (HP:0001513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w-frequency hearing loss (HP:0008542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nductive hearing impairment (HP:0000405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gressive behavior (HP:0000718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lf-mutilation (HP:0000742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leep disturbance (HP:0002360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leep Disturbance (HP:0002360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coliosis (HP:0002650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coliosis (HP:0002650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oe syndactyly (HP:0001770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oe syndactyly (HP:0001770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808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havioural/Psychiatric abnormality (HP:0000708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ereotypic behavior (HP:0000733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941"/>
        </w:trPr>
        <w:tc>
          <w:tcPr>
            <w:tcW w:w="99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RIN2B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M_000834.3:c.[1238A&gt;G];[=]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31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Ataxia (HP:0001251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Hypoactivity (MP:0001402))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roximity to mouse mutant of </w:t>
            </w: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GRK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31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st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ut of 54 genes</w:t>
            </w: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Gastroesophageal reflux (HP:0002020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Abnormal muscle contractility (MP:0005620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30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Myopathic facies (HP:0002058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Abnormal muscle contractility (MP:0005620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30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Drooling (HP:0002307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Increased salivation (MP:0000622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734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30/929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MS</w:t>
            </w: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M_004595.4:c.[443A&gt;G];[0]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steopenia (HP:0000938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Decreased bone mineral density (MP:0000063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use mutant involving SMS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st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ut of 25 genes</w:t>
            </w: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hort stature (HP:0004322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decreased body length (MP:0001258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Neonatal hypoglycemia (HP:0001998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- decreased circulating glucose level (MP:0005560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Chronic acidosis (HP:0012468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decreased circulating potassium level (MP:0005628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Decreased body weight (HP:0004325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Decreased body weight (HP:0004325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828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2146/2156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D23</w:t>
            </w: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M_004830.3:c.[3638A&gt;G];[3988C&gt;T]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Esotropia (HP:0000565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Strabismus (HP:0000486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roximity to NIPBL - </w:t>
            </w: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Brachmann-de Lange syndrome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nd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ut of 12 genes</w:t>
            </w:r>
          </w:p>
        </w:tc>
      </w:tr>
      <w:tr w:rsidR="00E97DAA" w:rsidRPr="00067895" w:rsidTr="006B3786">
        <w:trPr>
          <w:trHeight w:val="828"/>
        </w:trPr>
        <w:tc>
          <w:tcPr>
            <w:tcW w:w="99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Generalized hypotonia (HP:0001290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Muscular hypotonia (HP:0001252)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828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Cerebral palsy (HP:0100021)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Hypertonia (HP:0001276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828"/>
        </w:trPr>
        <w:tc>
          <w:tcPr>
            <w:tcW w:w="99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 xml:space="preserve">Recurrent otitis media (HP:0000403) 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Conductive hearing impairment (HP:0000405)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828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Spasticity (HP:0001257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Hypertonia (HP:0001276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828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Contractures of the joints of the lower limbs (HP:0005750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Limitation of joint mobility (HP:0001376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828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Ventricular septal defect (HP:0001629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Ventricular septal defect (HP:0001629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828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Cataract (HP:0000518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Cataract (HP:0000518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828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Pectus excavatum (HP:0000767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Pectus excavatum (HP:0000767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1035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03/2805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GLU</w:t>
            </w: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M_000263.3:</w:t>
            </w:r>
          </w:p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.[1949G&gt;A];</w:t>
            </w:r>
          </w:p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1946G&gt;T]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tention deficit hyperactivity disorder (HP:0007018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peractivity (HP:0000752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ucopolysaccharidosis type IIIB (Sanfilippo B)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st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ut of 6 genes</w:t>
            </w: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epatomegaly (HP:0002240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epatomegaly (HP:0002240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30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havioural/Psychiatric abnormality (HP:0000708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gressive behavior (HP:0000718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00"/>
        </w:trPr>
        <w:tc>
          <w:tcPr>
            <w:tcW w:w="99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0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ARS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M_020745.3:c.[595C&gt;T];[2681C&gt;A]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asticity (HP:0001257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Spastic tetraparesis (HP:0001285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roximity to EARS2 </w:t>
            </w:r>
            <w:r w:rsidRPr="00DD597D">
              <w:rPr>
                <w:rFonts w:ascii="Times New Roman" w:hAnsi="Times New Roman"/>
                <w:sz w:val="18"/>
                <w:szCs w:val="18"/>
              </w:rPr>
              <w:t>Combined oxidative phosphorylation deficiency 1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31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61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th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ut of 60 genes</w:t>
            </w:r>
          </w:p>
        </w:tc>
      </w:tr>
      <w:tr w:rsidR="00E97DAA" w:rsidRPr="00067895" w:rsidTr="006B3786">
        <w:trPr>
          <w:trHeight w:val="330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izures (HP:000125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izures (HP:0001250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00"/>
        </w:trPr>
        <w:tc>
          <w:tcPr>
            <w:tcW w:w="99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356/535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NASEH2B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M_024570.3:c.[529G&gt;A];[529G&gt;A]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31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izures (HP:0001250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izures (HP:0001250)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icardi- Goutières syndrome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31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nd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ut of 6 genes</w:t>
            </w:r>
          </w:p>
        </w:tc>
      </w:tr>
      <w:tr w:rsidR="00E97DAA" w:rsidRPr="00067895" w:rsidTr="006B3786">
        <w:trPr>
          <w:trHeight w:val="330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asticity (HP:0001257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asticity (HP:0001257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30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 xml:space="preserve">Delayed gross motor development </w:t>
            </w: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(HP:0002194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 xml:space="preserve">Global developmental delay </w:t>
            </w: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(HP:0001263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30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Intellectual disability, mild (HP:0001256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Intellectual disability, profound (HP:0002187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30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Dystonia (HP:0001332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Dystonia (HP:0001332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30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Delayed speech and language development (HP:0000750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Global developmental delay (HP:0001263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30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Delayed fine motor development (HP:0010862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Global developmental delay (HP:0001263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828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433/</w:t>
            </w:r>
          </w:p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434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RCC6</w:t>
            </w: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M_000124.3:c.[543+4delA];[2008C&gt;T]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orizontal nystagmus (HP:0000666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ystagmus (HP:0000639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hAnsi="Times New Roman"/>
                <w:sz w:val="18"/>
                <w:szCs w:val="18"/>
              </w:rPr>
              <w:t>Cockayne syndrome, type B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th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ut of 26 genes</w:t>
            </w: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crocephaly (HP:0000252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crocephaly (HP:0000252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hort stature (HP:0004322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Severe short stature (HP:0003510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ripheral neuropathy (HP:0009830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Polyneuropathy (HP:0001271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Intellectual disability, moderate (HP:0002342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Intellectual disability (HP:0001249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Generalized weakness of limb muscles (HP:0009028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Muscle weakness (HP:0001324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upped ear (HP:0000378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Abnormality of the pinna (HP:0000377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NS hypomyelination (HP:0003429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Patchy demyelination of subcortical white matter (HP:0002545)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828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crease body weight (HP:0004325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sz w:val="18"/>
                <w:szCs w:val="18"/>
              </w:rPr>
              <w:t>Severe failure to thrive (HP:0001525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00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628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RS</w:t>
            </w: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M_001349.2:c.[839A&gt;T];[1099G&gt;C]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bnormality of the cerebral white matter (HP:0002500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poplasia of the corpus callosum (HP:0002079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pomyelination with brainstem and spinal cord involvement and leg spasticity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nd</w:t>
            </w: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ut of 71 genes</w:t>
            </w: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abinski sign (HP:0003487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abinski sign (HP:0003487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15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bnormality of the periventricular white matter (HP:0002518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ukoencephalopathy (HP:0002352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7DAA" w:rsidRPr="00067895" w:rsidTr="006B3786">
        <w:trPr>
          <w:trHeight w:val="330"/>
        </w:trPr>
        <w:tc>
          <w:tcPr>
            <w:tcW w:w="99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asticity (HP:0001257)</w:t>
            </w:r>
          </w:p>
        </w:tc>
        <w:tc>
          <w:tcPr>
            <w:tcW w:w="16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59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asticity (HP:0001257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E97DAA" w:rsidRPr="00DD597D" w:rsidRDefault="00E97DAA" w:rsidP="006B378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E97DAA" w:rsidRPr="002E53BC" w:rsidRDefault="00E97DAA" w:rsidP="00E97DAA">
      <w:pPr>
        <w:spacing w:line="480" w:lineRule="auto"/>
        <w:rPr>
          <w:rFonts w:ascii="Times New Roman" w:hAnsi="Times New Roman"/>
          <w:sz w:val="18"/>
          <w:szCs w:val="18"/>
        </w:rPr>
      </w:pPr>
      <w:r w:rsidRPr="00DD597D">
        <w:rPr>
          <w:rFonts w:ascii="Times New Roman" w:hAnsi="Times New Roman"/>
          <w:sz w:val="18"/>
          <w:szCs w:val="18"/>
        </w:rPr>
        <w:lastRenderedPageBreak/>
        <w:t>MT = MutationTaster, P2 = Polyphen2, S = SIFT, dbS = frequency in dbSNP, ESP = frequency in Exome Sequencing Project, Pheno = Phenotype score, Var = Variant score, ES = Exomiser Score, Rank = The rank of the variant within the perspective filtered family VCF file</w:t>
      </w:r>
      <w:r>
        <w:rPr>
          <w:rFonts w:ascii="Times New Roman" w:hAnsi="Times New Roman"/>
          <w:sz w:val="18"/>
          <w:szCs w:val="18"/>
        </w:rPr>
        <w:t xml:space="preserve"> </w:t>
      </w:r>
      <w:r w:rsidRPr="002E53BC">
        <w:rPr>
          <w:rFonts w:ascii="Times New Roman" w:hAnsi="Times New Roman"/>
          <w:sz w:val="18"/>
          <w:szCs w:val="18"/>
        </w:rPr>
        <w:t>that contains combined output from</w:t>
      </w:r>
      <w:r w:rsidRPr="00A762C0">
        <w:rPr>
          <w:rFonts w:ascii="Times New Roman" w:hAnsi="Times New Roman"/>
          <w:sz w:val="18"/>
          <w:szCs w:val="18"/>
        </w:rPr>
        <w:t xml:space="preserve"> </w:t>
      </w:r>
      <w:r w:rsidRPr="002E53BC">
        <w:rPr>
          <w:rFonts w:ascii="Times New Roman" w:hAnsi="Times New Roman" w:cs="Times New Roman"/>
          <w:sz w:val="18"/>
          <w:szCs w:val="18"/>
        </w:rPr>
        <w:t>compound-heterozygous, homozygous, heterozygous and X-linked filtering</w:t>
      </w:r>
      <w:r w:rsidRPr="002E53BC">
        <w:rPr>
          <w:rFonts w:ascii="Times New Roman" w:hAnsi="Times New Roman"/>
          <w:sz w:val="18"/>
          <w:szCs w:val="18"/>
        </w:rPr>
        <w:t>.</w:t>
      </w:r>
    </w:p>
    <w:p w:rsidR="00A826EF" w:rsidRDefault="00A826EF"/>
    <w:sectPr w:rsidR="00A826EF" w:rsidSect="00A826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defaultTabStop w:val="720"/>
  <w:characterSpacingControl w:val="doNotCompress"/>
  <w:compat/>
  <w:rsids>
    <w:rsidRoot w:val="00E97DAA"/>
    <w:rsid w:val="00861DDD"/>
    <w:rsid w:val="008A6A44"/>
    <w:rsid w:val="00A826EF"/>
    <w:rsid w:val="00E97D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12</Words>
  <Characters>6345</Characters>
  <Application>Microsoft Office Word</Application>
  <DocSecurity>0</DocSecurity>
  <Lines>52</Lines>
  <Paragraphs>14</Paragraphs>
  <ScaleCrop>false</ScaleCrop>
  <Company/>
  <LinksUpToDate>false</LinksUpToDate>
  <CharactersWithSpaces>7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omy</dc:creator>
  <cp:lastModifiedBy>natomy</cp:lastModifiedBy>
  <cp:revision>1</cp:revision>
  <dcterms:created xsi:type="dcterms:W3CDTF">2015-10-15T15:58:00Z</dcterms:created>
  <dcterms:modified xsi:type="dcterms:W3CDTF">2015-10-15T15:59:00Z</dcterms:modified>
</cp:coreProperties>
</file>